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C9CFC8" w14:textId="3F306FBE" w:rsidR="00C9133C" w:rsidRDefault="00CE78E5">
      <w:pPr>
        <w:shd w:val="clear" w:color="auto" w:fill="FFFFFF"/>
        <w:rPr>
          <w:rFonts w:ascii="Arial" w:eastAsia="Arial" w:hAnsi="Arial" w:cs="Arial"/>
          <w:highlight w:val="white"/>
        </w:rPr>
      </w:pPr>
      <w:r>
        <w:rPr>
          <w:rFonts w:ascii="Arial" w:eastAsia="Arial" w:hAnsi="Arial" w:cs="Arial"/>
          <w:b/>
        </w:rPr>
        <w:t xml:space="preserve">Supplementary Table. </w:t>
      </w:r>
      <w:r>
        <w:rPr>
          <w:rFonts w:ascii="Arial" w:eastAsia="Arial" w:hAnsi="Arial" w:cs="Arial"/>
          <w:highlight w:val="white"/>
        </w:rPr>
        <w:t>4AT in participants with and without delirium</w:t>
      </w:r>
    </w:p>
    <w:tbl>
      <w:tblPr>
        <w:tblStyle w:val="a2"/>
        <w:tblW w:w="68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45"/>
        <w:gridCol w:w="515"/>
        <w:gridCol w:w="665"/>
        <w:gridCol w:w="1730"/>
        <w:gridCol w:w="1565"/>
        <w:gridCol w:w="1190"/>
      </w:tblGrid>
      <w:tr w:rsidR="00C9133C" w14:paraId="4F3C67FF" w14:textId="77777777" w:rsidTr="009C5A73">
        <w:trPr>
          <w:trHeight w:val="525"/>
        </w:trPr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A34E520" w14:textId="77777777" w:rsidR="00C9133C" w:rsidRDefault="00CE78E5">
            <w:pPr>
              <w:spacing w:after="0"/>
              <w:rPr>
                <w:rFonts w:ascii="Arial" w:eastAsia="Arial" w:hAnsi="Arial" w:cs="Arial"/>
                <w:b/>
                <w:highlight w:val="white"/>
              </w:rPr>
            </w:pPr>
            <w:r>
              <w:rPr>
                <w:rFonts w:ascii="Arial" w:eastAsia="Arial" w:hAnsi="Arial" w:cs="Arial"/>
                <w:b/>
                <w:highlight w:val="white"/>
              </w:rPr>
              <w:t xml:space="preserve"> 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A46E2AD" w14:textId="77777777" w:rsidR="00C9133C" w:rsidRDefault="00CE78E5">
            <w:pPr>
              <w:spacing w:after="0"/>
              <w:rPr>
                <w:rFonts w:ascii="Arial" w:eastAsia="Arial" w:hAnsi="Arial" w:cs="Arial"/>
                <w:b/>
                <w:highlight w:val="white"/>
              </w:rPr>
            </w:pPr>
            <w:r>
              <w:rPr>
                <w:rFonts w:ascii="Arial" w:eastAsia="Arial" w:hAnsi="Arial" w:cs="Arial"/>
                <w:b/>
                <w:highlight w:val="white"/>
              </w:rPr>
              <w:t xml:space="preserve"> 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C72EFD3" w14:textId="77777777" w:rsidR="00C9133C" w:rsidRDefault="00CE78E5">
            <w:pPr>
              <w:spacing w:after="0"/>
              <w:rPr>
                <w:rFonts w:ascii="Arial" w:eastAsia="Arial" w:hAnsi="Arial" w:cs="Arial"/>
                <w:b/>
                <w:highlight w:val="white"/>
              </w:rPr>
            </w:pPr>
            <w:r>
              <w:rPr>
                <w:rFonts w:ascii="Arial" w:eastAsia="Arial" w:hAnsi="Arial" w:cs="Arial"/>
                <w:b/>
                <w:highlight w:val="white"/>
              </w:rPr>
              <w:t>No Delirium (%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067377D" w14:textId="77777777" w:rsidR="00C9133C" w:rsidRDefault="00CE78E5">
            <w:pPr>
              <w:spacing w:after="0"/>
              <w:rPr>
                <w:rFonts w:ascii="Arial" w:eastAsia="Arial" w:hAnsi="Arial" w:cs="Arial"/>
                <w:b/>
                <w:highlight w:val="white"/>
              </w:rPr>
            </w:pPr>
            <w:r>
              <w:rPr>
                <w:rFonts w:ascii="Arial" w:eastAsia="Arial" w:hAnsi="Arial" w:cs="Arial"/>
                <w:b/>
                <w:highlight w:val="white"/>
              </w:rPr>
              <w:t>Delirium (%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2C874FA" w14:textId="77777777" w:rsidR="00C9133C" w:rsidRDefault="00CE78E5">
            <w:pPr>
              <w:spacing w:after="0"/>
              <w:rPr>
                <w:rFonts w:ascii="Arial" w:eastAsia="Arial" w:hAnsi="Arial" w:cs="Arial"/>
                <w:b/>
                <w:highlight w:val="white"/>
              </w:rPr>
            </w:pPr>
            <w:r>
              <w:rPr>
                <w:rFonts w:ascii="Arial" w:eastAsia="Arial" w:hAnsi="Arial" w:cs="Arial"/>
                <w:b/>
                <w:highlight w:val="white"/>
              </w:rPr>
              <w:t>P value</w:t>
            </w:r>
          </w:p>
        </w:tc>
      </w:tr>
      <w:tr w:rsidR="00C9133C" w14:paraId="0E9DE2A6" w14:textId="77777777">
        <w:trPr>
          <w:trHeight w:val="285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B6E7EEC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Alertnes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908030B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36998A3" w14:textId="77777777" w:rsidR="00C9133C" w:rsidRDefault="00CE78E5">
            <w:pPr>
              <w:spacing w:after="0"/>
              <w:rPr>
                <w:rFonts w:ascii="Arial" w:eastAsia="Arial" w:hAnsi="Arial" w:cs="Arial"/>
                <w:b/>
                <w:highlight w:val="white"/>
              </w:rPr>
            </w:pPr>
            <w:r>
              <w:rPr>
                <w:rFonts w:ascii="Arial" w:eastAsia="Arial" w:hAnsi="Arial" w:cs="Arial"/>
                <w:b/>
                <w:highlight w:val="white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5115E50" w14:textId="77777777" w:rsidR="00C9133C" w:rsidRDefault="00CE78E5">
            <w:pPr>
              <w:spacing w:after="0"/>
              <w:rPr>
                <w:rFonts w:ascii="Arial" w:eastAsia="Arial" w:hAnsi="Arial" w:cs="Arial"/>
                <w:b/>
                <w:highlight w:val="white"/>
              </w:rPr>
            </w:pPr>
            <w:r>
              <w:rPr>
                <w:rFonts w:ascii="Arial" w:eastAsia="Arial" w:hAnsi="Arial" w:cs="Arial"/>
                <w:b/>
                <w:highlight w:val="white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65BE647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&lt;0.01</w:t>
            </w:r>
          </w:p>
        </w:tc>
      </w:tr>
      <w:tr w:rsidR="00C9133C" w14:paraId="330282A1" w14:textId="77777777">
        <w:trPr>
          <w:trHeight w:val="270"/>
        </w:trPr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A0CBE43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  <w:tc>
          <w:tcPr>
            <w:tcW w:w="118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5EC06E1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0</w:t>
            </w:r>
          </w:p>
          <w:p w14:paraId="3AD0A6DA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19DCD1D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16 (73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DD2BC28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6 (23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88936A8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</w:tr>
      <w:tr w:rsidR="00C9133C" w14:paraId="2F4B47DF" w14:textId="77777777">
        <w:trPr>
          <w:trHeight w:val="270"/>
        </w:trPr>
        <w:tc>
          <w:tcPr>
            <w:tcW w:w="1145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A2BCA" w14:textId="77777777" w:rsidR="00C9133C" w:rsidRDefault="00C9133C">
            <w:pPr>
              <w:rPr>
                <w:rFonts w:ascii="Arial" w:eastAsia="Arial" w:hAnsi="Arial" w:cs="Arial"/>
                <w:b/>
                <w:highlight w:val="white"/>
              </w:rPr>
            </w:pPr>
          </w:p>
        </w:tc>
        <w:tc>
          <w:tcPr>
            <w:tcW w:w="1180" w:type="dxa"/>
            <w:gridSpan w:val="2"/>
            <w:vMerge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E9AEE" w14:textId="77777777" w:rsidR="00C9133C" w:rsidRDefault="00C9133C">
            <w:pPr>
              <w:widowControl w:val="0"/>
              <w:spacing w:after="0"/>
              <w:rPr>
                <w:rFonts w:ascii="Arial" w:eastAsia="Arial" w:hAnsi="Arial" w:cs="Arial"/>
                <w:b/>
                <w:highlight w:val="whit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A9A7F4B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0 (0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4124120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8 (100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B596381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</w:tr>
      <w:tr w:rsidR="00C9133C" w14:paraId="6B452091" w14:textId="77777777">
        <w:trPr>
          <w:trHeight w:val="27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6110129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AMT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5668938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9AADE9E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B2B32DC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34AE523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&lt;0.01</w:t>
            </w:r>
          </w:p>
        </w:tc>
      </w:tr>
      <w:tr w:rsidR="00C9133C" w14:paraId="0FF8A6D7" w14:textId="77777777">
        <w:trPr>
          <w:trHeight w:val="270"/>
        </w:trPr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5FF4500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  <w:p w14:paraId="3D06F82D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  <w:tc>
          <w:tcPr>
            <w:tcW w:w="118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F6BB4C2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0</w:t>
            </w:r>
          </w:p>
          <w:p w14:paraId="72024B38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1</w:t>
            </w:r>
          </w:p>
          <w:p w14:paraId="5D0C8DE4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5AC490E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14 (93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D7B8722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1 (7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6FC1685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</w:tr>
      <w:tr w:rsidR="00C9133C" w14:paraId="37052197" w14:textId="77777777">
        <w:trPr>
          <w:trHeight w:val="270"/>
        </w:trPr>
        <w:tc>
          <w:tcPr>
            <w:tcW w:w="1145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53443" w14:textId="77777777" w:rsidR="00C9133C" w:rsidRDefault="00C9133C">
            <w:pPr>
              <w:rPr>
                <w:rFonts w:ascii="Arial" w:eastAsia="Arial" w:hAnsi="Arial" w:cs="Arial"/>
                <w:b/>
                <w:highlight w:val="white"/>
              </w:rPr>
            </w:pPr>
          </w:p>
        </w:tc>
        <w:tc>
          <w:tcPr>
            <w:tcW w:w="1180" w:type="dxa"/>
            <w:gridSpan w:val="2"/>
            <w:vMerge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2C3FC" w14:textId="77777777" w:rsidR="00C9133C" w:rsidRDefault="00C9133C">
            <w:pPr>
              <w:widowControl w:val="0"/>
              <w:spacing w:after="0"/>
              <w:rPr>
                <w:rFonts w:ascii="Arial" w:eastAsia="Arial" w:hAnsi="Arial" w:cs="Arial"/>
                <w:b/>
                <w:highlight w:val="whit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13565A0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1 (20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888851E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4 (80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8678924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</w:tr>
      <w:tr w:rsidR="00C9133C" w14:paraId="1815DA45" w14:textId="77777777">
        <w:trPr>
          <w:trHeight w:val="270"/>
        </w:trPr>
        <w:tc>
          <w:tcPr>
            <w:tcW w:w="1145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66CE7" w14:textId="77777777" w:rsidR="00C9133C" w:rsidRDefault="00C9133C">
            <w:pPr>
              <w:rPr>
                <w:rFonts w:ascii="Arial" w:eastAsia="Arial" w:hAnsi="Arial" w:cs="Arial"/>
                <w:b/>
                <w:highlight w:val="white"/>
              </w:rPr>
            </w:pPr>
          </w:p>
        </w:tc>
        <w:tc>
          <w:tcPr>
            <w:tcW w:w="1180" w:type="dxa"/>
            <w:gridSpan w:val="2"/>
            <w:vMerge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CCBF5" w14:textId="77777777" w:rsidR="00C9133C" w:rsidRDefault="00C9133C">
            <w:pPr>
              <w:widowControl w:val="0"/>
              <w:spacing w:after="0"/>
              <w:rPr>
                <w:rFonts w:ascii="Arial" w:eastAsia="Arial" w:hAnsi="Arial" w:cs="Arial"/>
                <w:b/>
                <w:highlight w:val="whit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B596161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1 (10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EF984E1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9 (90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56B7FE2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</w:tr>
      <w:tr w:rsidR="00C9133C" w14:paraId="3F537864" w14:textId="77777777">
        <w:trPr>
          <w:trHeight w:val="27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9634264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Attentio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FF6A815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49AF87C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83B7221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B9647F6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&lt;0.01</w:t>
            </w:r>
          </w:p>
        </w:tc>
      </w:tr>
      <w:tr w:rsidR="00C9133C" w14:paraId="7E7B0696" w14:textId="77777777">
        <w:trPr>
          <w:trHeight w:val="270"/>
        </w:trPr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03E6DDF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  <w:p w14:paraId="7609B9CF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  <w:tc>
          <w:tcPr>
            <w:tcW w:w="118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E2A2412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0</w:t>
            </w:r>
          </w:p>
          <w:p w14:paraId="61B6C817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1</w:t>
            </w:r>
          </w:p>
          <w:p w14:paraId="3C26F671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DC92FF5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14 (93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A419AD9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1 (7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1DE76A8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</w:tr>
      <w:tr w:rsidR="00C9133C" w14:paraId="252471CE" w14:textId="77777777">
        <w:trPr>
          <w:trHeight w:val="270"/>
        </w:trPr>
        <w:tc>
          <w:tcPr>
            <w:tcW w:w="1145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89690" w14:textId="77777777" w:rsidR="00C9133C" w:rsidRDefault="00C9133C">
            <w:pPr>
              <w:rPr>
                <w:rFonts w:ascii="Arial" w:eastAsia="Arial" w:hAnsi="Arial" w:cs="Arial"/>
                <w:b/>
                <w:highlight w:val="white"/>
              </w:rPr>
            </w:pPr>
          </w:p>
        </w:tc>
        <w:tc>
          <w:tcPr>
            <w:tcW w:w="1180" w:type="dxa"/>
            <w:gridSpan w:val="2"/>
            <w:vMerge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4E5B5" w14:textId="77777777" w:rsidR="00C9133C" w:rsidRDefault="00C9133C">
            <w:pPr>
              <w:widowControl w:val="0"/>
              <w:spacing w:after="0"/>
              <w:rPr>
                <w:rFonts w:ascii="Arial" w:eastAsia="Arial" w:hAnsi="Arial" w:cs="Arial"/>
                <w:b/>
                <w:highlight w:val="whit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39D30F7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2 (40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06C2FE5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3 (60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1765EED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</w:tr>
      <w:tr w:rsidR="00C9133C" w14:paraId="281A41BD" w14:textId="77777777">
        <w:trPr>
          <w:trHeight w:val="270"/>
        </w:trPr>
        <w:tc>
          <w:tcPr>
            <w:tcW w:w="1145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EBF29" w14:textId="77777777" w:rsidR="00C9133C" w:rsidRDefault="00C9133C">
            <w:pPr>
              <w:rPr>
                <w:rFonts w:ascii="Arial" w:eastAsia="Arial" w:hAnsi="Arial" w:cs="Arial"/>
                <w:b/>
                <w:highlight w:val="white"/>
              </w:rPr>
            </w:pPr>
          </w:p>
        </w:tc>
        <w:tc>
          <w:tcPr>
            <w:tcW w:w="1180" w:type="dxa"/>
            <w:gridSpan w:val="2"/>
            <w:vMerge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83AC5" w14:textId="77777777" w:rsidR="00C9133C" w:rsidRDefault="00C9133C">
            <w:pPr>
              <w:widowControl w:val="0"/>
              <w:spacing w:after="0"/>
              <w:rPr>
                <w:rFonts w:ascii="Arial" w:eastAsia="Arial" w:hAnsi="Arial" w:cs="Arial"/>
                <w:b/>
                <w:highlight w:val="whit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7A37E38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0 (0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62E1557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10 (100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0F59321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</w:tr>
      <w:tr w:rsidR="00C9133C" w14:paraId="02161314" w14:textId="77777777">
        <w:trPr>
          <w:trHeight w:val="123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258C6F4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Acute change</w:t>
            </w:r>
          </w:p>
          <w:p w14:paraId="72D54991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or fluctuating</w:t>
            </w:r>
          </w:p>
          <w:p w14:paraId="7B743217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cours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3B28448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  <w:p w14:paraId="62899599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33CE772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287EA96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33F6518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&lt;0.01</w:t>
            </w:r>
          </w:p>
        </w:tc>
      </w:tr>
      <w:tr w:rsidR="00C9133C" w14:paraId="7AA3E455" w14:textId="77777777">
        <w:trPr>
          <w:trHeight w:val="270"/>
        </w:trPr>
        <w:tc>
          <w:tcPr>
            <w:tcW w:w="114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3E69313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bookmarkStart w:id="0" w:name="_GoBack"/>
            <w:bookmarkEnd w:id="0"/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  <w:tc>
          <w:tcPr>
            <w:tcW w:w="1180" w:type="dxa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FA50B35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0</w:t>
            </w:r>
          </w:p>
          <w:p w14:paraId="59ABCFC9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F4F4290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16 (100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EB96169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0 (0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8DABD7A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</w:tr>
      <w:tr w:rsidR="00C9133C" w14:paraId="50BFCDA0" w14:textId="77777777">
        <w:trPr>
          <w:trHeight w:val="285"/>
        </w:trPr>
        <w:tc>
          <w:tcPr>
            <w:tcW w:w="1145" w:type="dxa"/>
            <w:vMerge/>
            <w:tcBorders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B8A2F" w14:textId="77777777" w:rsidR="00C9133C" w:rsidRDefault="00C9133C">
            <w:pPr>
              <w:rPr>
                <w:rFonts w:ascii="Arial" w:eastAsia="Arial" w:hAnsi="Arial" w:cs="Arial"/>
                <w:b/>
                <w:highlight w:val="white"/>
              </w:rPr>
            </w:pPr>
          </w:p>
        </w:tc>
        <w:tc>
          <w:tcPr>
            <w:tcW w:w="1180" w:type="dxa"/>
            <w:gridSpan w:val="2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13046" w14:textId="77777777" w:rsidR="00C9133C" w:rsidRDefault="00C9133C">
            <w:pPr>
              <w:widowControl w:val="0"/>
              <w:spacing w:after="0"/>
              <w:rPr>
                <w:rFonts w:ascii="Arial" w:eastAsia="Arial" w:hAnsi="Arial" w:cs="Arial"/>
                <w:b/>
                <w:highlight w:val="whit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355C95E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0 (0%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D1AF01F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14 (100%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D7A87FD" w14:textId="77777777" w:rsidR="00C9133C" w:rsidRDefault="00CE78E5">
            <w:pPr>
              <w:spacing w:after="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</w:tr>
    </w:tbl>
    <w:p w14:paraId="03457129" w14:textId="337ED09C" w:rsidR="00C9133C" w:rsidRDefault="00C9133C" w:rsidP="00473F87">
      <w:pPr>
        <w:rPr>
          <w:rFonts w:ascii="Arial" w:eastAsia="Arial" w:hAnsi="Arial" w:cs="Arial"/>
          <w:b/>
          <w:highlight w:val="white"/>
        </w:rPr>
      </w:pPr>
    </w:p>
    <w:sectPr w:rsidR="00C9133C">
      <w:footerReference w:type="default" r:id="rId10"/>
      <w:pgSz w:w="11906" w:h="16838"/>
      <w:pgMar w:top="1440" w:right="1440" w:bottom="1440" w:left="1440" w:header="705" w:footer="705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EF2D9B" w14:textId="77777777" w:rsidR="00CE78E5" w:rsidRDefault="00CE78E5">
      <w:pPr>
        <w:spacing w:after="0" w:line="240" w:lineRule="auto"/>
      </w:pPr>
      <w:r>
        <w:separator/>
      </w:r>
    </w:p>
  </w:endnote>
  <w:endnote w:type="continuationSeparator" w:id="0">
    <w:p w14:paraId="30C223AA" w14:textId="77777777" w:rsidR="00CE78E5" w:rsidRDefault="00CE78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FFFFC6" w14:textId="5F9761BB" w:rsidR="00CE78E5" w:rsidRDefault="00CE78E5">
    <w:pPr>
      <w:jc w:val="right"/>
    </w:pPr>
    <w:r>
      <w:fldChar w:fldCharType="begin"/>
    </w:r>
    <w:r>
      <w:instrText>PAGE</w:instrText>
    </w:r>
    <w:r>
      <w:fldChar w:fldCharType="separate"/>
    </w:r>
    <w:r w:rsidR="00473F87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A84EB1" w14:textId="77777777" w:rsidR="00CE78E5" w:rsidRDefault="00CE78E5">
      <w:pPr>
        <w:spacing w:after="0" w:line="240" w:lineRule="auto"/>
      </w:pPr>
      <w:r>
        <w:separator/>
      </w:r>
    </w:p>
  </w:footnote>
  <w:footnote w:type="continuationSeparator" w:id="0">
    <w:p w14:paraId="51329408" w14:textId="77777777" w:rsidR="00CE78E5" w:rsidRDefault="00CE78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33C"/>
    <w:rsid w:val="00017FC8"/>
    <w:rsid w:val="0003793D"/>
    <w:rsid w:val="000711BB"/>
    <w:rsid w:val="00126401"/>
    <w:rsid w:val="00427215"/>
    <w:rsid w:val="00473F87"/>
    <w:rsid w:val="00807CFE"/>
    <w:rsid w:val="0084634D"/>
    <w:rsid w:val="008726E5"/>
    <w:rsid w:val="008E41BB"/>
    <w:rsid w:val="009B7392"/>
    <w:rsid w:val="009C5A73"/>
    <w:rsid w:val="009E631D"/>
    <w:rsid w:val="00B55BAA"/>
    <w:rsid w:val="00C9133C"/>
    <w:rsid w:val="00CE78E5"/>
    <w:rsid w:val="00DC5FAF"/>
    <w:rsid w:val="00F01A06"/>
    <w:rsid w:val="00F357A5"/>
    <w:rsid w:val="00F40982"/>
    <w:rsid w:val="00F76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972BB"/>
  <w15:docId w15:val="{70CD1101-086A-49A5-9C81-DAA7F92CF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eastAsia="en-US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Default">
    <w:name w:val="Default"/>
    <w:rsid w:val="001451E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451E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1451E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451E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1451E7"/>
    <w:rPr>
      <w:sz w:val="22"/>
      <w:szCs w:val="22"/>
      <w:lang w:eastAsia="en-US"/>
    </w:rPr>
  </w:style>
  <w:style w:type="character" w:customStyle="1" w:styleId="highlight1">
    <w:name w:val="highlight1"/>
    <w:rsid w:val="001451E7"/>
    <w:rPr>
      <w:shd w:val="clear" w:color="auto" w:fill="FFEE94"/>
    </w:rPr>
  </w:style>
  <w:style w:type="character" w:styleId="CommentReference">
    <w:name w:val="annotation reference"/>
    <w:uiPriority w:val="99"/>
    <w:semiHidden/>
    <w:unhideWhenUsed/>
    <w:rsid w:val="000203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038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2038B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38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2038B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38B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2038B"/>
    <w:rPr>
      <w:rFonts w:ascii="Times New Roman" w:hAnsi="Times New Roman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5034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5C7465"/>
    <w:rPr>
      <w:color w:val="0000FF"/>
      <w:u w:val="single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85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Spacing">
    <w:name w:val="No Spacing"/>
    <w:uiPriority w:val="1"/>
    <w:qFormat/>
    <w:rsid w:val="009C5A73"/>
    <w:pPr>
      <w:spacing w:after="0" w:line="360" w:lineRule="auto"/>
    </w:pPr>
    <w:rPr>
      <w:rFonts w:ascii="Arial" w:hAnsi="Arial" w:cs="Arial"/>
      <w:lang w:eastAsia="en-US"/>
    </w:rPr>
  </w:style>
  <w:style w:type="character" w:customStyle="1" w:styleId="authors-list-item">
    <w:name w:val="authors-list-item"/>
    <w:basedOn w:val="DefaultParagraphFont"/>
    <w:rsid w:val="008726E5"/>
  </w:style>
  <w:style w:type="character" w:customStyle="1" w:styleId="author-sup-separator">
    <w:name w:val="author-sup-separator"/>
    <w:basedOn w:val="DefaultParagraphFont"/>
    <w:rsid w:val="008726E5"/>
  </w:style>
  <w:style w:type="character" w:customStyle="1" w:styleId="comma">
    <w:name w:val="comma"/>
    <w:basedOn w:val="DefaultParagraphFont"/>
    <w:rsid w:val="00872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9768C24E267947877852B2D2B76A27" ma:contentTypeVersion="13" ma:contentTypeDescription="Create a new document." ma:contentTypeScope="" ma:versionID="e94121159713c55dfc994c9515159b46">
  <xsd:schema xmlns:xsd="http://www.w3.org/2001/XMLSchema" xmlns:xs="http://www.w3.org/2001/XMLSchema" xmlns:p="http://schemas.microsoft.com/office/2006/metadata/properties" xmlns:ns3="97d177fc-f69a-4a76-8a05-c457926880b0" xmlns:ns4="323b9390-e8d1-4aab-8d30-10a60869b6a0" targetNamespace="http://schemas.microsoft.com/office/2006/metadata/properties" ma:root="true" ma:fieldsID="31dc127d5c8ae79e69d6aaaabceb7ed6" ns3:_="" ns4:_="">
    <xsd:import namespace="97d177fc-f69a-4a76-8a05-c457926880b0"/>
    <xsd:import namespace="323b9390-e8d1-4aab-8d30-10a60869b6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d177fc-f69a-4a76-8a05-c457926880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b9390-e8d1-4aab-8d30-10a60869b6a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o31NjMzCwirIXagRUEu60XIHJCA==">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</go:docsCustomData>
</go:gDocsCustomXmlDataStorage>
</file>

<file path=customXml/itemProps1.xml><?xml version="1.0" encoding="utf-8"?>
<ds:datastoreItem xmlns:ds="http://schemas.openxmlformats.org/officeDocument/2006/customXml" ds:itemID="{961C018D-C8D9-4BED-985B-74AA3D6CDD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d177fc-f69a-4a76-8a05-c457926880b0"/>
    <ds:schemaRef ds:uri="323b9390-e8d1-4aab-8d30-10a60869b6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4574BB-F336-44E8-BD37-D063508AF0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B147AC-0B5F-4E97-888D-A9D466BBE295}">
  <ds:schemaRefs>
    <ds:schemaRef ds:uri="http://schemas.microsoft.com/office/2006/documentManagement/types"/>
    <ds:schemaRef ds:uri="http://purl.org/dc/elements/1.1/"/>
    <ds:schemaRef ds:uri="97d177fc-f69a-4a76-8a05-c457926880b0"/>
    <ds:schemaRef ds:uri="http://purl.org/dc/dcmitype/"/>
    <ds:schemaRef ds:uri="http://schemas.microsoft.com/office/2006/metadata/properties"/>
    <ds:schemaRef ds:uri="323b9390-e8d1-4aab-8d30-10a60869b6a0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loughlin,Benjamin</dc:creator>
  <cp:lastModifiedBy>Raja R</cp:lastModifiedBy>
  <cp:revision>3</cp:revision>
  <cp:lastPrinted>2020-07-08T11:00:00Z</cp:lastPrinted>
  <dcterms:created xsi:type="dcterms:W3CDTF">2020-07-08T11:02:00Z</dcterms:created>
  <dcterms:modified xsi:type="dcterms:W3CDTF">2020-07-08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9768C24E267947877852B2D2B76A27</vt:lpwstr>
  </property>
</Properties>
</file>